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24A12" w14:textId="6137548E" w:rsidR="00D60952" w:rsidRPr="00591211" w:rsidRDefault="00D60952" w:rsidP="006E7371">
      <w:pPr>
        <w:keepNext/>
        <w:spacing w:after="120" w:line="480" w:lineRule="auto"/>
        <w:jc w:val="center"/>
        <w:outlineLvl w:val="0"/>
        <w:rPr>
          <w:rFonts w:eastAsiaTheme="majorEastAsia" w:cs="Times New Roman"/>
          <w:b/>
          <w:sz w:val="32"/>
        </w:rPr>
      </w:pPr>
      <w:r w:rsidRPr="00591211">
        <w:rPr>
          <w:rFonts w:eastAsiaTheme="majorEastAsia" w:cs="Times New Roman"/>
          <w:b/>
          <w:sz w:val="32"/>
        </w:rPr>
        <w:t>Supplementary Materials</w:t>
      </w:r>
    </w:p>
    <w:p w14:paraId="3F05EBE8" w14:textId="6260E2B8" w:rsidR="006E7371" w:rsidRPr="00C970A0" w:rsidRDefault="009C489B" w:rsidP="006E7371">
      <w:pPr>
        <w:keepNext/>
        <w:spacing w:after="120" w:line="480" w:lineRule="auto"/>
        <w:ind w:firstLine="144"/>
        <w:outlineLvl w:val="1"/>
        <w:rPr>
          <w:rFonts w:eastAsiaTheme="majorEastAsia" w:cs="Times New Roman"/>
          <w:b/>
        </w:rPr>
      </w:pPr>
      <w:r>
        <w:rPr>
          <w:rFonts w:eastAsiaTheme="majorEastAsia" w:cs="Times New Roman"/>
          <w:b/>
        </w:rPr>
        <w:t>SM-</w:t>
      </w:r>
      <w:r w:rsidR="006E7371">
        <w:rPr>
          <w:rFonts w:eastAsiaTheme="majorEastAsia" w:cs="Times New Roman"/>
          <w:b/>
        </w:rPr>
        <w:t>A</w:t>
      </w:r>
      <w:r>
        <w:rPr>
          <w:rFonts w:eastAsiaTheme="majorEastAsia" w:cs="Times New Roman"/>
          <w:b/>
        </w:rPr>
        <w:t>:</w:t>
      </w:r>
      <w:r w:rsidRPr="000A07DB">
        <w:rPr>
          <w:rFonts w:eastAsiaTheme="majorEastAsia" w:cs="Times New Roman"/>
          <w:b/>
        </w:rPr>
        <w:t xml:space="preserve"> </w:t>
      </w:r>
      <w:r w:rsidR="006E7371">
        <w:rPr>
          <w:rFonts w:eastAsiaTheme="majorEastAsia" w:cs="Times New Roman"/>
          <w:b/>
        </w:rPr>
        <w:t>O</w:t>
      </w:r>
      <w:r w:rsidR="006E7371" w:rsidRPr="00941997">
        <w:rPr>
          <w:rFonts w:eastAsiaTheme="majorEastAsia" w:cs="Times New Roman"/>
          <w:b/>
        </w:rPr>
        <w:t xml:space="preserve">verview of the steps </w:t>
      </w:r>
      <w:r w:rsidR="00957DDC">
        <w:rPr>
          <w:rFonts w:eastAsiaTheme="majorEastAsia" w:cs="Times New Roman"/>
          <w:b/>
        </w:rPr>
        <w:t>for</w:t>
      </w:r>
      <w:r w:rsidR="006E7371" w:rsidRPr="00941997">
        <w:rPr>
          <w:rFonts w:eastAsiaTheme="majorEastAsia" w:cs="Times New Roman"/>
          <w:b/>
        </w:rPr>
        <w:t xml:space="preserve"> </w:t>
      </w:r>
      <w:r w:rsidR="00957DDC">
        <w:rPr>
          <w:rFonts w:eastAsiaTheme="majorEastAsia" w:cs="Times New Roman"/>
          <w:b/>
        </w:rPr>
        <w:t xml:space="preserve">implementing the </w:t>
      </w:r>
      <w:bookmarkStart w:id="0" w:name="_GoBack"/>
      <w:bookmarkEnd w:id="0"/>
      <w:r w:rsidR="0078265F">
        <w:rPr>
          <w:rFonts w:eastAsiaTheme="majorEastAsia" w:cs="Times New Roman"/>
          <w:b/>
        </w:rPr>
        <w:t xml:space="preserve">current </w:t>
      </w:r>
      <w:r w:rsidR="006E7371" w:rsidRPr="00941997">
        <w:rPr>
          <w:rFonts w:eastAsiaTheme="majorEastAsia" w:cs="Times New Roman"/>
          <w:b/>
        </w:rPr>
        <w:t>study</w:t>
      </w:r>
      <w:r w:rsidR="006E7371" w:rsidRPr="002A2F52">
        <w:rPr>
          <w:rFonts w:eastAsiaTheme="majorEastAsia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6E7371" w14:paraId="39B499EE" w14:textId="77777777" w:rsidTr="0078265F">
        <w:trPr>
          <w:trHeight w:val="5270"/>
        </w:trPr>
        <w:tc>
          <w:tcPr>
            <w:tcW w:w="9767" w:type="dxa"/>
          </w:tcPr>
          <w:p w14:paraId="6137EE0F" w14:textId="50934523" w:rsidR="006E7371" w:rsidRDefault="0078265F" w:rsidP="0078265F">
            <w:pPr>
              <w:spacing w:before="0" w:after="160" w:line="480" w:lineRule="auto"/>
              <w:jc w:val="left"/>
              <w:rPr>
                <w:rFonts w:eastAsiaTheme="majorEastAsia" w:cs="Times New Roman"/>
                <w:b/>
              </w:rPr>
            </w:pPr>
            <w:r>
              <w:rPr>
                <w:rFonts w:eastAsiaTheme="majorEastAsia" w:cs="Times New Roman"/>
                <w:b/>
                <w:noProof/>
                <w:lang w:eastAsia="zh-CN"/>
              </w:rPr>
              <w:drawing>
                <wp:anchor distT="0" distB="0" distL="114300" distR="114300" simplePos="0" relativeHeight="251658240" behindDoc="0" locked="0" layoutInCell="1" allowOverlap="1" wp14:anchorId="4EC38F63" wp14:editId="15B8426D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48895</wp:posOffset>
                  </wp:positionV>
                  <wp:extent cx="6126480" cy="3203322"/>
                  <wp:effectExtent l="0" t="0" r="7620" b="0"/>
                  <wp:wrapNone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6480" cy="32033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E7371" w14:paraId="77A76C72" w14:textId="77777777" w:rsidTr="00D80D52">
        <w:tc>
          <w:tcPr>
            <w:tcW w:w="9767" w:type="dxa"/>
          </w:tcPr>
          <w:p w14:paraId="60820930" w14:textId="260D70C9" w:rsidR="006E7371" w:rsidRDefault="006E7371" w:rsidP="00301221">
            <w:pPr>
              <w:spacing w:before="0" w:after="160"/>
              <w:rPr>
                <w:rFonts w:eastAsiaTheme="majorEastAsia" w:cs="Times New Roman"/>
                <w:b/>
              </w:rPr>
            </w:pPr>
            <w:r w:rsidRPr="00801225">
              <w:rPr>
                <w:rFonts w:eastAsia="Times New Roman" w:cs="Times New Roman"/>
                <w:sz w:val="22"/>
              </w:rPr>
              <w:t xml:space="preserve">Figure SM-1. </w:t>
            </w:r>
            <w:r w:rsidR="00301221">
              <w:rPr>
                <w:rFonts w:eastAsia="Times New Roman" w:cs="Times New Roman"/>
                <w:sz w:val="22"/>
              </w:rPr>
              <w:t>A</w:t>
            </w:r>
            <w:r w:rsidR="00301221" w:rsidRPr="00301221">
              <w:rPr>
                <w:rFonts w:eastAsia="Times New Roman" w:cs="Times New Roman"/>
                <w:sz w:val="22"/>
              </w:rPr>
              <w:t>n overview of 3</w:t>
            </w:r>
            <w:r w:rsidR="00301221">
              <w:rPr>
                <w:rFonts w:eastAsia="Times New Roman" w:cs="Times New Roman"/>
                <w:sz w:val="22"/>
              </w:rPr>
              <w:t>D</w:t>
            </w:r>
            <w:r w:rsidR="00301221" w:rsidRPr="00301221">
              <w:rPr>
                <w:rFonts w:eastAsia="Times New Roman" w:cs="Times New Roman"/>
                <w:sz w:val="22"/>
              </w:rPr>
              <w:t xml:space="preserve"> active muscle modeling and the inclusion of multiple muscles at a system level to </w:t>
            </w:r>
            <w:r w:rsidR="00301221">
              <w:rPr>
                <w:rFonts w:eastAsia="Times New Roman" w:cs="Times New Roman"/>
                <w:sz w:val="22"/>
              </w:rPr>
              <w:t>simulate realistic joint motion</w:t>
            </w:r>
          </w:p>
        </w:tc>
      </w:tr>
    </w:tbl>
    <w:p w14:paraId="6CF854D6" w14:textId="77777777" w:rsidR="006E7371" w:rsidRDefault="006E7371" w:rsidP="006E7371">
      <w:pPr>
        <w:spacing w:before="0" w:after="160" w:line="480" w:lineRule="auto"/>
        <w:rPr>
          <w:rFonts w:eastAsiaTheme="majorEastAsia" w:cs="Times New Roman"/>
          <w:b/>
        </w:rPr>
      </w:pPr>
    </w:p>
    <w:p w14:paraId="0DDB86AA" w14:textId="77777777" w:rsidR="006E7371" w:rsidRDefault="006E7371" w:rsidP="006E7371">
      <w:pPr>
        <w:spacing w:before="0" w:after="160" w:line="480" w:lineRule="auto"/>
        <w:rPr>
          <w:rFonts w:eastAsiaTheme="majorEastAsia" w:cs="Times New Roman"/>
          <w:b/>
        </w:rPr>
      </w:pPr>
    </w:p>
    <w:p w14:paraId="39C9D10B" w14:textId="77777777" w:rsidR="006E7371" w:rsidRDefault="006E7371" w:rsidP="006E7371">
      <w:pPr>
        <w:spacing w:before="0" w:after="160" w:line="480" w:lineRule="auto"/>
        <w:rPr>
          <w:rFonts w:eastAsiaTheme="majorEastAsia" w:cs="Times New Roman"/>
          <w:b/>
        </w:rPr>
      </w:pPr>
    </w:p>
    <w:sectPr w:rsidR="006E7371" w:rsidSect="00D609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92C5" w16cex:dateUtc="2021-02-04T02:23:00Z"/>
  <w16cex:commentExtensible w16cex:durableId="23C592EF" w16cex:dateUtc="2021-02-04T02:23:00Z"/>
  <w16cex:commentExtensible w16cex:durableId="23C59309" w16cex:dateUtc="2021-02-04T0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A018C6" w16cid:durableId="23C592C5"/>
  <w16cid:commentId w16cid:paraId="39A6468C" w16cid:durableId="23C592EF"/>
  <w16cid:commentId w16cid:paraId="5DCB1D8E" w16cid:durableId="23C59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E3B95" w14:textId="77777777" w:rsidR="00BC2357" w:rsidRDefault="00BC2357" w:rsidP="00117666">
      <w:pPr>
        <w:spacing w:after="0"/>
      </w:pPr>
      <w:r>
        <w:separator/>
      </w:r>
    </w:p>
  </w:endnote>
  <w:endnote w:type="continuationSeparator" w:id="0">
    <w:p w14:paraId="77FD2A3C" w14:textId="77777777" w:rsidR="00BC2357" w:rsidRDefault="00BC23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0E069C" w:rsidRPr="00577C4C" w:rsidRDefault="000E069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E069C" w:rsidRPr="00E9561B" w:rsidRDefault="000E069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0E069C" w:rsidRPr="00E9561B" w:rsidRDefault="000E069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9151CE6" w:rsidR="000E069C" w:rsidRPr="00577C4C" w:rsidRDefault="000E069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3FBF" w:rsidRPr="00D93F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9151CE6" w:rsidR="000E069C" w:rsidRPr="00577C4C" w:rsidRDefault="000E069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3FBF" w:rsidRPr="00D93F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0E069C" w:rsidRPr="00577C4C" w:rsidRDefault="000E069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4AF20A8" w:rsidR="000E069C" w:rsidRPr="00577C4C" w:rsidRDefault="000E069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3FBF" w:rsidRPr="00D93F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4AF20A8" w:rsidR="000E069C" w:rsidRPr="00577C4C" w:rsidRDefault="000E069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3FBF" w:rsidRPr="00D93F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93797" w14:textId="77777777" w:rsidR="00BC2357" w:rsidRDefault="00BC2357" w:rsidP="00117666">
      <w:pPr>
        <w:spacing w:after="0"/>
      </w:pPr>
      <w:r>
        <w:separator/>
      </w:r>
    </w:p>
  </w:footnote>
  <w:footnote w:type="continuationSeparator" w:id="0">
    <w:p w14:paraId="4E790EBE" w14:textId="77777777" w:rsidR="00BC2357" w:rsidRDefault="00BC23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4FCB7B9E" w:rsidR="000E069C" w:rsidRPr="007E3148" w:rsidRDefault="001B5F6F" w:rsidP="00A53000">
    <w:pPr>
      <w:pStyle w:val="Header"/>
    </w:pPr>
    <w:r>
      <w:t>T</w:t>
    </w:r>
    <w:r w:rsidRPr="001B5F6F">
      <w:t xml:space="preserve">horax </w:t>
    </w:r>
    <w:r w:rsidR="00501268">
      <w:t>M</w:t>
    </w:r>
    <w:r w:rsidRPr="001B5F6F">
      <w:t>odel</w:t>
    </w:r>
    <w:r>
      <w:t xml:space="preserve"> </w:t>
    </w:r>
    <w:r w:rsidR="00501268">
      <w:t>Evaluation and Validation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5EF2B61" w:rsidR="000E069C" w:rsidRPr="00A53000" w:rsidRDefault="000E069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01268">
      <w:t>T</w:t>
    </w:r>
    <w:r w:rsidR="00501268" w:rsidRPr="001B5F6F">
      <w:t xml:space="preserve">horax </w:t>
    </w:r>
    <w:r w:rsidR="00501268">
      <w:t>M</w:t>
    </w:r>
    <w:r w:rsidR="00501268" w:rsidRPr="001B5F6F">
      <w:t>odel</w:t>
    </w:r>
    <w:r w:rsidR="00501268">
      <w:t xml:space="preserve"> Evaluation and Validation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0E069C" w:rsidRDefault="000E069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4758B"/>
    <w:rsid w:val="00063D84"/>
    <w:rsid w:val="0006598C"/>
    <w:rsid w:val="0006636D"/>
    <w:rsid w:val="00077D53"/>
    <w:rsid w:val="00081394"/>
    <w:rsid w:val="000833D7"/>
    <w:rsid w:val="000A030D"/>
    <w:rsid w:val="000B34BD"/>
    <w:rsid w:val="000C6FD8"/>
    <w:rsid w:val="000C7E2A"/>
    <w:rsid w:val="000D3821"/>
    <w:rsid w:val="000E069C"/>
    <w:rsid w:val="000F4CFB"/>
    <w:rsid w:val="001132A8"/>
    <w:rsid w:val="00117666"/>
    <w:rsid w:val="001215DF"/>
    <w:rsid w:val="001223A7"/>
    <w:rsid w:val="00134256"/>
    <w:rsid w:val="00147395"/>
    <w:rsid w:val="001552C9"/>
    <w:rsid w:val="00175CE9"/>
    <w:rsid w:val="00177D84"/>
    <w:rsid w:val="00177E8A"/>
    <w:rsid w:val="001964EF"/>
    <w:rsid w:val="001B1A2C"/>
    <w:rsid w:val="001B5F6F"/>
    <w:rsid w:val="001C3331"/>
    <w:rsid w:val="001D5C23"/>
    <w:rsid w:val="001D671A"/>
    <w:rsid w:val="001F4C07"/>
    <w:rsid w:val="0020680D"/>
    <w:rsid w:val="00220AEA"/>
    <w:rsid w:val="00226954"/>
    <w:rsid w:val="002274D1"/>
    <w:rsid w:val="002629A3"/>
    <w:rsid w:val="00265660"/>
    <w:rsid w:val="0026599F"/>
    <w:rsid w:val="00267D18"/>
    <w:rsid w:val="002868E2"/>
    <w:rsid w:val="002869C3"/>
    <w:rsid w:val="002936E4"/>
    <w:rsid w:val="00296B88"/>
    <w:rsid w:val="002A2F52"/>
    <w:rsid w:val="002C74CA"/>
    <w:rsid w:val="002E0CC1"/>
    <w:rsid w:val="002F744D"/>
    <w:rsid w:val="00300613"/>
    <w:rsid w:val="00301221"/>
    <w:rsid w:val="00303DE6"/>
    <w:rsid w:val="00310124"/>
    <w:rsid w:val="003221C1"/>
    <w:rsid w:val="00343C94"/>
    <w:rsid w:val="003544FB"/>
    <w:rsid w:val="00361F8A"/>
    <w:rsid w:val="00365D63"/>
    <w:rsid w:val="0036793B"/>
    <w:rsid w:val="00372682"/>
    <w:rsid w:val="00376CC5"/>
    <w:rsid w:val="0038146A"/>
    <w:rsid w:val="0039693B"/>
    <w:rsid w:val="0039776A"/>
    <w:rsid w:val="003A508B"/>
    <w:rsid w:val="003D2F2D"/>
    <w:rsid w:val="003D7255"/>
    <w:rsid w:val="003E2351"/>
    <w:rsid w:val="00401590"/>
    <w:rsid w:val="00405F08"/>
    <w:rsid w:val="00412B9F"/>
    <w:rsid w:val="00422C94"/>
    <w:rsid w:val="00425060"/>
    <w:rsid w:val="004449B2"/>
    <w:rsid w:val="00463E3D"/>
    <w:rsid w:val="004645AE"/>
    <w:rsid w:val="00486171"/>
    <w:rsid w:val="004B0A08"/>
    <w:rsid w:val="004D3E33"/>
    <w:rsid w:val="004E45B7"/>
    <w:rsid w:val="004F1487"/>
    <w:rsid w:val="004F32CE"/>
    <w:rsid w:val="00501268"/>
    <w:rsid w:val="00502FA1"/>
    <w:rsid w:val="005067C9"/>
    <w:rsid w:val="005250F2"/>
    <w:rsid w:val="005342EA"/>
    <w:rsid w:val="00555051"/>
    <w:rsid w:val="00591211"/>
    <w:rsid w:val="005A1D84"/>
    <w:rsid w:val="005A70EA"/>
    <w:rsid w:val="005B110E"/>
    <w:rsid w:val="005C3963"/>
    <w:rsid w:val="005C57C2"/>
    <w:rsid w:val="005D1840"/>
    <w:rsid w:val="005D35E4"/>
    <w:rsid w:val="005D7910"/>
    <w:rsid w:val="00612B0E"/>
    <w:rsid w:val="00615196"/>
    <w:rsid w:val="0062154F"/>
    <w:rsid w:val="00631A8C"/>
    <w:rsid w:val="00651CA2"/>
    <w:rsid w:val="00652E1F"/>
    <w:rsid w:val="00653D60"/>
    <w:rsid w:val="0065713A"/>
    <w:rsid w:val="00660802"/>
    <w:rsid w:val="00660D05"/>
    <w:rsid w:val="00671D9A"/>
    <w:rsid w:val="00673952"/>
    <w:rsid w:val="00681821"/>
    <w:rsid w:val="00686C9D"/>
    <w:rsid w:val="006B2D5B"/>
    <w:rsid w:val="006B7D14"/>
    <w:rsid w:val="006C1957"/>
    <w:rsid w:val="006C5272"/>
    <w:rsid w:val="006D5B93"/>
    <w:rsid w:val="006E7371"/>
    <w:rsid w:val="006F0000"/>
    <w:rsid w:val="006F6A74"/>
    <w:rsid w:val="007115AA"/>
    <w:rsid w:val="00715EAA"/>
    <w:rsid w:val="007167EB"/>
    <w:rsid w:val="00725A7D"/>
    <w:rsid w:val="0073085C"/>
    <w:rsid w:val="00733784"/>
    <w:rsid w:val="00746505"/>
    <w:rsid w:val="0075175B"/>
    <w:rsid w:val="007777F9"/>
    <w:rsid w:val="00777B60"/>
    <w:rsid w:val="0078265F"/>
    <w:rsid w:val="00783FB0"/>
    <w:rsid w:val="00790BB3"/>
    <w:rsid w:val="00792043"/>
    <w:rsid w:val="00797EDD"/>
    <w:rsid w:val="007B0322"/>
    <w:rsid w:val="007C0E3F"/>
    <w:rsid w:val="007C206C"/>
    <w:rsid w:val="007C5729"/>
    <w:rsid w:val="007D16A7"/>
    <w:rsid w:val="007D6FC0"/>
    <w:rsid w:val="007F11A8"/>
    <w:rsid w:val="007F2988"/>
    <w:rsid w:val="00801225"/>
    <w:rsid w:val="008111E4"/>
    <w:rsid w:val="0081301C"/>
    <w:rsid w:val="00817DD6"/>
    <w:rsid w:val="008343CA"/>
    <w:rsid w:val="008629A9"/>
    <w:rsid w:val="0088513A"/>
    <w:rsid w:val="00893C19"/>
    <w:rsid w:val="008D6C8D"/>
    <w:rsid w:val="008E2B54"/>
    <w:rsid w:val="008E4404"/>
    <w:rsid w:val="008E58C7"/>
    <w:rsid w:val="008F5021"/>
    <w:rsid w:val="00900E56"/>
    <w:rsid w:val="00941997"/>
    <w:rsid w:val="00943573"/>
    <w:rsid w:val="009540C4"/>
    <w:rsid w:val="00957DDC"/>
    <w:rsid w:val="0096669E"/>
    <w:rsid w:val="00971B61"/>
    <w:rsid w:val="00980C31"/>
    <w:rsid w:val="00981A23"/>
    <w:rsid w:val="009955FF"/>
    <w:rsid w:val="009A3318"/>
    <w:rsid w:val="009B4A33"/>
    <w:rsid w:val="009B57BF"/>
    <w:rsid w:val="009C489B"/>
    <w:rsid w:val="009D259D"/>
    <w:rsid w:val="00A03DFE"/>
    <w:rsid w:val="00A11336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F480F"/>
    <w:rsid w:val="00B0332D"/>
    <w:rsid w:val="00B153EF"/>
    <w:rsid w:val="00B4749A"/>
    <w:rsid w:val="00B5435D"/>
    <w:rsid w:val="00B657B8"/>
    <w:rsid w:val="00B84920"/>
    <w:rsid w:val="00B8556A"/>
    <w:rsid w:val="00B93C55"/>
    <w:rsid w:val="00B946B7"/>
    <w:rsid w:val="00BA30E3"/>
    <w:rsid w:val="00BB38BD"/>
    <w:rsid w:val="00BC2357"/>
    <w:rsid w:val="00BC6ED5"/>
    <w:rsid w:val="00BD5C78"/>
    <w:rsid w:val="00BE30D2"/>
    <w:rsid w:val="00BE36F4"/>
    <w:rsid w:val="00BE51C0"/>
    <w:rsid w:val="00BF0EDA"/>
    <w:rsid w:val="00BF43E6"/>
    <w:rsid w:val="00C00403"/>
    <w:rsid w:val="00C012A3"/>
    <w:rsid w:val="00C16F19"/>
    <w:rsid w:val="00C21EE9"/>
    <w:rsid w:val="00C52A7B"/>
    <w:rsid w:val="00C6324C"/>
    <w:rsid w:val="00C679AA"/>
    <w:rsid w:val="00C70CFC"/>
    <w:rsid w:val="00C724CF"/>
    <w:rsid w:val="00C75972"/>
    <w:rsid w:val="00C82792"/>
    <w:rsid w:val="00C948FD"/>
    <w:rsid w:val="00C95F68"/>
    <w:rsid w:val="00C970A0"/>
    <w:rsid w:val="00CA1F76"/>
    <w:rsid w:val="00CB1750"/>
    <w:rsid w:val="00CB43D5"/>
    <w:rsid w:val="00CB57A5"/>
    <w:rsid w:val="00CC76F9"/>
    <w:rsid w:val="00CD066B"/>
    <w:rsid w:val="00CD17EB"/>
    <w:rsid w:val="00CD46E2"/>
    <w:rsid w:val="00CE2AB9"/>
    <w:rsid w:val="00D005AC"/>
    <w:rsid w:val="00D00D0B"/>
    <w:rsid w:val="00D04B69"/>
    <w:rsid w:val="00D2196D"/>
    <w:rsid w:val="00D22FF5"/>
    <w:rsid w:val="00D44EBF"/>
    <w:rsid w:val="00D537FA"/>
    <w:rsid w:val="00D5547D"/>
    <w:rsid w:val="00D60952"/>
    <w:rsid w:val="00D80D99"/>
    <w:rsid w:val="00D85345"/>
    <w:rsid w:val="00D903E7"/>
    <w:rsid w:val="00D93FBF"/>
    <w:rsid w:val="00D9503C"/>
    <w:rsid w:val="00DD73EF"/>
    <w:rsid w:val="00DE23E8"/>
    <w:rsid w:val="00E00BE7"/>
    <w:rsid w:val="00E0128B"/>
    <w:rsid w:val="00E13E52"/>
    <w:rsid w:val="00E3160C"/>
    <w:rsid w:val="00E64E17"/>
    <w:rsid w:val="00E85396"/>
    <w:rsid w:val="00E957AA"/>
    <w:rsid w:val="00EA3D3C"/>
    <w:rsid w:val="00EA733C"/>
    <w:rsid w:val="00EA7DD7"/>
    <w:rsid w:val="00EC04A2"/>
    <w:rsid w:val="00EC7CC3"/>
    <w:rsid w:val="00ED706A"/>
    <w:rsid w:val="00EF7923"/>
    <w:rsid w:val="00F24927"/>
    <w:rsid w:val="00F34240"/>
    <w:rsid w:val="00F35827"/>
    <w:rsid w:val="00F41B8F"/>
    <w:rsid w:val="00F44E97"/>
    <w:rsid w:val="00F46494"/>
    <w:rsid w:val="00F554DF"/>
    <w:rsid w:val="00F558AB"/>
    <w:rsid w:val="00F57195"/>
    <w:rsid w:val="00F61602"/>
    <w:rsid w:val="00F61D89"/>
    <w:rsid w:val="00F86ABB"/>
    <w:rsid w:val="00F9240D"/>
    <w:rsid w:val="00F95761"/>
    <w:rsid w:val="00F95B56"/>
    <w:rsid w:val="00FD7648"/>
    <w:rsid w:val="00FF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="宋体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EDA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6095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A331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A331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A30E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970A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61" Type="http://schemas.microsoft.com/office/2018/08/relationships/commentsExtensible" Target="commentsExtensible.xml"/><Relationship Id="rId10" Type="http://schemas.openxmlformats.org/officeDocument/2006/relationships/header" Target="header2.xml"/><Relationship Id="rId6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06B4B7-CF46-4788-86DD-81D72AD03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37</TotalTime>
  <Pages>1</Pages>
  <Words>35</Words>
  <Characters>205</Characters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Printed>2013-10-03T12:51:00Z</cp:lastPrinted>
  <dcterms:created xsi:type="dcterms:W3CDTF">2018-06-12T15:17:00Z</dcterms:created>
  <dcterms:modified xsi:type="dcterms:W3CDTF">2023-04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nt7vW2IS"/&gt;&lt;style id="http://www.zotero.org/styles/journal-of-biomechanics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